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4"/>
        <w:gridCol w:w="1114"/>
        <w:gridCol w:w="1188"/>
        <w:gridCol w:w="1189"/>
        <w:gridCol w:w="1188"/>
        <w:gridCol w:w="1189"/>
        <w:gridCol w:w="1188"/>
        <w:gridCol w:w="1172"/>
        <w:gridCol w:w="1159"/>
        <w:gridCol w:w="1149"/>
        <w:gridCol w:w="1135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24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ession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ee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olo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24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ing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rui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weigh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g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one weight (g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tical diameter (mm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rizontal diameter (mm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luble solid content (%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tal flavonoid cont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g/g FW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al phenol cont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g/g FW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PPH (mg TE/g FW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RAP (mg TE/g FW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TS (mg TE/g FW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6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4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1-6-7-3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60-2-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2-2-14D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5-HY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S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9-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33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OL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QCB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-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5-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21-1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1HXT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20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N17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4-2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F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3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Z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-1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4-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  <w:bookmarkEnd w:id="0"/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7-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2H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-0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5-1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17-0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10-17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YZHFBH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40-1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29-3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20M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HY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3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8-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3-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-1-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1H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38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4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B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3-1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0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5-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X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7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9-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-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6-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  <w:bookmarkEnd w:id="1"/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3-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B17-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N17-2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3-1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-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0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9-4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30-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OL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Z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0M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38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H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4-4-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-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3-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5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1-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3-4-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7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-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">
    <w:name w:val="H表下文字"/>
    <w:basedOn w:val="Normal"/>
    <w:qFormat/>
    <w:pPr>
      <w:jc w:val="left"/>
    </w:pPr>
    <w:rPr>
      <w:rFonts w:ascii="Times New Roman" w:hAnsi="Times New Roman" w:eastAsia="宋体" w:cs="Times New Roman"/>
      <w:sz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 w:before="0" w:after="1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HB</dc:creator>
  <dc:description/>
  <dc:language>en-US</dc:language>
  <cp:lastModifiedBy>Administrator</cp:lastModifiedBy>
  <dcterms:modified xsi:type="dcterms:W3CDTF">2020-11-05T00:37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